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588B3F" w14:textId="26ADE7B8" w:rsidR="004E4A09" w:rsidRDefault="666DD4A2" w:rsidP="520B0577">
      <w:p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520B057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2 Table.  Oral PrEP likes and dislikes at baselin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3"/>
        <w:gridCol w:w="1327"/>
        <w:gridCol w:w="1244"/>
        <w:gridCol w:w="1244"/>
        <w:gridCol w:w="1313"/>
        <w:gridCol w:w="1327"/>
      </w:tblGrid>
      <w:tr w:rsidR="520B0577" w14:paraId="3A05394C" w14:textId="77777777" w:rsidTr="520B0577">
        <w:trPr>
          <w:trHeight w:val="300"/>
        </w:trPr>
        <w:tc>
          <w:tcPr>
            <w:tcW w:w="2903" w:type="dxa"/>
            <w:tcMar>
              <w:left w:w="105" w:type="dxa"/>
              <w:right w:w="105" w:type="dxa"/>
            </w:tcMar>
          </w:tcPr>
          <w:p w14:paraId="1222E187" w14:textId="4DB9E77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6499FD7E" w14:textId="180FD74F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ll</w:t>
            </w:r>
          </w:p>
          <w:p w14:paraId="3B57F858" w14:textId="4AE7FE00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(n=76)</w:t>
            </w:r>
          </w:p>
        </w:tc>
        <w:tc>
          <w:tcPr>
            <w:tcW w:w="1244" w:type="dxa"/>
            <w:tcMar>
              <w:left w:w="105" w:type="dxa"/>
              <w:right w:w="105" w:type="dxa"/>
            </w:tcMar>
          </w:tcPr>
          <w:p w14:paraId="73FEDFC0" w14:textId="51A00B1D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alawi</w:t>
            </w:r>
          </w:p>
          <w:p w14:paraId="08A99AA5" w14:textId="5736CA3B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1244" w:type="dxa"/>
            <w:tcMar>
              <w:left w:w="105" w:type="dxa"/>
              <w:right w:w="105" w:type="dxa"/>
            </w:tcMar>
          </w:tcPr>
          <w:p w14:paraId="78C2D622" w14:textId="7C965253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outh Africa</w:t>
            </w:r>
          </w:p>
          <w:p w14:paraId="73958E5C" w14:textId="17BFBBF0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1313" w:type="dxa"/>
            <w:tcMar>
              <w:left w:w="105" w:type="dxa"/>
              <w:right w:w="105" w:type="dxa"/>
            </w:tcMar>
          </w:tcPr>
          <w:p w14:paraId="3FA13DC4" w14:textId="1429B58E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Uganda</w:t>
            </w:r>
          </w:p>
          <w:p w14:paraId="0D425806" w14:textId="7419CF12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6EE88396" w14:textId="09AAA717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Zimbabwe</w:t>
            </w:r>
          </w:p>
          <w:p w14:paraId="01EF814E" w14:textId="5DF4A445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(n=19)</w:t>
            </w:r>
          </w:p>
        </w:tc>
      </w:tr>
      <w:tr w:rsidR="520B0577" w14:paraId="5CC9ACBE" w14:textId="77777777" w:rsidTr="520B0577">
        <w:trPr>
          <w:trHeight w:val="300"/>
        </w:trPr>
        <w:tc>
          <w:tcPr>
            <w:tcW w:w="2903" w:type="dxa"/>
            <w:tcMar>
              <w:left w:w="105" w:type="dxa"/>
              <w:right w:w="105" w:type="dxa"/>
            </w:tcMar>
          </w:tcPr>
          <w:p w14:paraId="53FC3DB7" w14:textId="1F6220CC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What do you think you might like? </w:t>
            </w:r>
          </w:p>
          <w:p w14:paraId="0641DD8E" w14:textId="37322829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color w:val="1F4E79"/>
                <w:sz w:val="20"/>
                <w:szCs w:val="20"/>
              </w:rPr>
              <w:t xml:space="preserve">  </w:t>
            </w:r>
            <w:r w:rsidRPr="520B0577">
              <w:rPr>
                <w:rFonts w:ascii="Calibri" w:eastAsia="Calibri" w:hAnsi="Calibri" w:cs="Calibri"/>
                <w:sz w:val="20"/>
                <w:szCs w:val="20"/>
              </w:rPr>
              <w:t>Nothing</w:t>
            </w:r>
          </w:p>
          <w:p w14:paraId="48CF7B23" w14:textId="5594E63F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May protect against HIV</w:t>
            </w:r>
          </w:p>
          <w:p w14:paraId="7A177112" w14:textId="2E9AB78D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Easier to use than other methods</w:t>
            </w:r>
          </w:p>
          <w:p w14:paraId="748A1856" w14:textId="2B546FBA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Can be used discreetly, without a partner’s knowledge</w:t>
            </w:r>
          </w:p>
          <w:p w14:paraId="5F484529" w14:textId="016443E3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Does not interrupt sex</w:t>
            </w:r>
          </w:p>
          <w:p w14:paraId="57578CDF" w14:textId="3EBCF002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Easily reversible</w:t>
            </w:r>
          </w:p>
          <w:p w14:paraId="6982AD07" w14:textId="253F51B8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Other</w:t>
            </w:r>
          </w:p>
          <w:p w14:paraId="3FBE8F27" w14:textId="59EFBC07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Prefer not to answer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18CA9AAC" w14:textId="11564A8C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  <w:p w14:paraId="7F0E7446" w14:textId="346537A1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  <w:p w14:paraId="2EC7BA5F" w14:textId="363765D0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63</w:t>
            </w:r>
          </w:p>
          <w:p w14:paraId="121B24B6" w14:textId="06C90AED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38</w:t>
            </w:r>
          </w:p>
          <w:p w14:paraId="1C29CD20" w14:textId="78B229C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  <w:p w14:paraId="68E65EF3" w14:textId="41B60AC2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5873325E" w14:textId="00EED8BF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  <w:p w14:paraId="4ACD69BB" w14:textId="157E8CCA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  <w:p w14:paraId="4A608EC1" w14:textId="59EBF40D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1</w:t>
            </w:r>
          </w:p>
          <w:p w14:paraId="34A032B4" w14:textId="3D5EBDDE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4</w:t>
            </w:r>
          </w:p>
        </w:tc>
        <w:tc>
          <w:tcPr>
            <w:tcW w:w="1244" w:type="dxa"/>
            <w:tcMar>
              <w:left w:w="105" w:type="dxa"/>
              <w:right w:w="105" w:type="dxa"/>
            </w:tcMar>
          </w:tcPr>
          <w:p w14:paraId="4A1618E9" w14:textId="4EBE01DB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  <w:p w14:paraId="72D05E1B" w14:textId="5A758675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  <w:p w14:paraId="1FDBBFEE" w14:textId="1F263032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  <w:p w14:paraId="54AAB617" w14:textId="3327F2AC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  <w:p w14:paraId="6433F050" w14:textId="35A1B619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  <w:p w14:paraId="39608D75" w14:textId="242B0D17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19922EA" w14:textId="44FB438D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  <w:p w14:paraId="1B20827E" w14:textId="0AAFF546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  <w:p w14:paraId="4CB1640A" w14:textId="18A828C9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0</w:t>
            </w:r>
          </w:p>
          <w:p w14:paraId="3F0093C4" w14:textId="643C17EF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244" w:type="dxa"/>
            <w:tcMar>
              <w:left w:w="105" w:type="dxa"/>
              <w:right w:w="105" w:type="dxa"/>
            </w:tcMar>
          </w:tcPr>
          <w:p w14:paraId="27AF3981" w14:textId="62D58A34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  <w:p w14:paraId="642CFE1E" w14:textId="744F11E3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  <w:p w14:paraId="57FAFC03" w14:textId="0B5842DB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70</w:t>
            </w:r>
          </w:p>
          <w:p w14:paraId="67D06EBE" w14:textId="288EE483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  <w:p w14:paraId="2DCAA540" w14:textId="3EFC7235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  <w:p w14:paraId="72E0C104" w14:textId="72851C8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79653AB" w14:textId="02AA2E0F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  <w:p w14:paraId="41E75168" w14:textId="48064AFE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  <w:p w14:paraId="6F9761DE" w14:textId="5D05F591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0</w:t>
            </w:r>
          </w:p>
          <w:p w14:paraId="69737E8E" w14:textId="246982E4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1313" w:type="dxa"/>
            <w:tcMar>
              <w:left w:w="105" w:type="dxa"/>
              <w:right w:w="105" w:type="dxa"/>
            </w:tcMar>
          </w:tcPr>
          <w:p w14:paraId="00D5D3B0" w14:textId="1CE71EF6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  <w:p w14:paraId="649828DF" w14:textId="00D6ADE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0</w:t>
            </w:r>
          </w:p>
          <w:p w14:paraId="3D4FBFE5" w14:textId="0AED8AF1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82</w:t>
            </w:r>
          </w:p>
          <w:p w14:paraId="5860A648" w14:textId="61FD274E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59</w:t>
            </w:r>
          </w:p>
          <w:p w14:paraId="3AD89018" w14:textId="1D048C8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53</w:t>
            </w:r>
          </w:p>
          <w:p w14:paraId="6D78FC31" w14:textId="7114A633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330ED1C" w14:textId="5F87D770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  <w:p w14:paraId="7723FF01" w14:textId="37D3C31F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  <w:p w14:paraId="56832117" w14:textId="0BE6D154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6</w:t>
            </w:r>
          </w:p>
          <w:p w14:paraId="20D2D426" w14:textId="012D04B3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6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24DECD56" w14:textId="75181083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  <w:p w14:paraId="4496772D" w14:textId="4B38D8B7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5</w:t>
            </w:r>
          </w:p>
          <w:p w14:paraId="5F26EADB" w14:textId="1C3FD502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68</w:t>
            </w:r>
          </w:p>
          <w:p w14:paraId="6F480AD1" w14:textId="3654487A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58</w:t>
            </w:r>
          </w:p>
          <w:p w14:paraId="387357DA" w14:textId="2EBF848A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  <w:p w14:paraId="0E69E953" w14:textId="39B17A54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0C2AC437" w14:textId="3AEC6B52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  <w:p w14:paraId="56954A28" w14:textId="769DF62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  <w:p w14:paraId="314E21DE" w14:textId="77F5AA93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0</w:t>
            </w:r>
          </w:p>
          <w:p w14:paraId="63B0E9CF" w14:textId="66EF84E1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0</w:t>
            </w:r>
          </w:p>
        </w:tc>
      </w:tr>
      <w:tr w:rsidR="520B0577" w14:paraId="6316D80B" w14:textId="77777777" w:rsidTr="520B0577">
        <w:trPr>
          <w:trHeight w:val="300"/>
        </w:trPr>
        <w:tc>
          <w:tcPr>
            <w:tcW w:w="2903" w:type="dxa"/>
            <w:tcMar>
              <w:left w:w="105" w:type="dxa"/>
              <w:right w:w="105" w:type="dxa"/>
            </w:tcMar>
          </w:tcPr>
          <w:p w14:paraId="4A63170E" w14:textId="20623AFC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What concerns did you have?</w:t>
            </w:r>
          </w:p>
          <w:p w14:paraId="6E065F0E" w14:textId="48D03335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None</w:t>
            </w:r>
          </w:p>
          <w:p w14:paraId="7F55F758" w14:textId="0B16AFFB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May not protect against HIV</w:t>
            </w:r>
          </w:p>
          <w:p w14:paraId="06028B28" w14:textId="4C383508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May cause harmful side effects</w:t>
            </w:r>
          </w:p>
          <w:p w14:paraId="632C64AA" w14:textId="146636E5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Requires taking a daily pill </w:t>
            </w:r>
          </w:p>
          <w:p w14:paraId="5697107D" w14:textId="5169C0A4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Cannot be used discreetly, without a partner’s knowledge</w:t>
            </w:r>
          </w:p>
          <w:p w14:paraId="3941B172" w14:textId="7879A2A6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Cost may be unaffordable</w:t>
            </w:r>
          </w:p>
          <w:p w14:paraId="5EF24041" w14:textId="41EC60F7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Other</w:t>
            </w:r>
          </w:p>
          <w:p w14:paraId="1C694FCF" w14:textId="5972CE39" w:rsidR="520B0577" w:rsidRDefault="520B0577" w:rsidP="520B0577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Prefer not to answer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7FB3F635" w14:textId="326CD9D3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  <w:p w14:paraId="44AB9D50" w14:textId="05D2F8C2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  <w:p w14:paraId="07F6E221" w14:textId="366E9379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  <w:p w14:paraId="010C0776" w14:textId="09B3C55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  <w:p w14:paraId="307C495B" w14:textId="728A7300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45</w:t>
            </w:r>
          </w:p>
          <w:p w14:paraId="3A64FC33" w14:textId="10F56617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  <w:p w14:paraId="2B139AEF" w14:textId="24590D94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30B5B06" w14:textId="564DC729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  <w:p w14:paraId="4D6C467F" w14:textId="698D08EA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3</w:t>
            </w:r>
          </w:p>
          <w:p w14:paraId="1C3F2B7B" w14:textId="5E3174E0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3</w:t>
            </w:r>
          </w:p>
        </w:tc>
        <w:tc>
          <w:tcPr>
            <w:tcW w:w="1244" w:type="dxa"/>
            <w:tcMar>
              <w:left w:w="105" w:type="dxa"/>
              <w:right w:w="105" w:type="dxa"/>
            </w:tcMar>
          </w:tcPr>
          <w:p w14:paraId="3A141248" w14:textId="0F2BD906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  <w:p w14:paraId="1F568AD6" w14:textId="2B93E1C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5</w:t>
            </w:r>
          </w:p>
          <w:p w14:paraId="70210BAF" w14:textId="2DEE5C50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  <w:p w14:paraId="4D50F9DC" w14:textId="748B64C3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  <w:p w14:paraId="60AF4879" w14:textId="2918EEB2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45</w:t>
            </w:r>
          </w:p>
          <w:p w14:paraId="4B6580D8" w14:textId="7FB5474F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  <w:p w14:paraId="0CB69B8A" w14:textId="0110F5B7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F428BA0" w14:textId="627EFFAD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5</w:t>
            </w:r>
          </w:p>
          <w:p w14:paraId="196C9E75" w14:textId="32F35E07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5</w:t>
            </w:r>
          </w:p>
          <w:p w14:paraId="660CC7EE" w14:textId="67A1D525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5</w:t>
            </w:r>
          </w:p>
        </w:tc>
        <w:tc>
          <w:tcPr>
            <w:tcW w:w="1244" w:type="dxa"/>
            <w:tcMar>
              <w:left w:w="105" w:type="dxa"/>
              <w:right w:w="105" w:type="dxa"/>
            </w:tcMar>
          </w:tcPr>
          <w:p w14:paraId="6F873EA7" w14:textId="29659C20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  <w:p w14:paraId="4439F790" w14:textId="5ACF076F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  <w:p w14:paraId="633A8F80" w14:textId="115AA754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  <w:p w14:paraId="51811C9D" w14:textId="61EB3364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  <w:p w14:paraId="184546CA" w14:textId="7E2BF91E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  <w:p w14:paraId="26F15AA5" w14:textId="7A56C27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  <w:p w14:paraId="578E673D" w14:textId="169381DA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2D0DCAA" w14:textId="55B66F89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5</w:t>
            </w:r>
          </w:p>
          <w:p w14:paraId="2262A2F1" w14:textId="6F1F463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0</w:t>
            </w:r>
          </w:p>
          <w:p w14:paraId="73B125CA" w14:textId="70A2CDF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1313" w:type="dxa"/>
            <w:tcMar>
              <w:left w:w="105" w:type="dxa"/>
              <w:right w:w="105" w:type="dxa"/>
            </w:tcMar>
          </w:tcPr>
          <w:p w14:paraId="78419417" w14:textId="3327F23C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  <w:p w14:paraId="2CF293B7" w14:textId="240DE564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  <w:p w14:paraId="772076DC" w14:textId="5A0CAE3D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  <w:p w14:paraId="4FD2FC18" w14:textId="1246C00D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  <w:p w14:paraId="61DDD2E6" w14:textId="7537F08A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41</w:t>
            </w:r>
          </w:p>
          <w:p w14:paraId="1C136AC0" w14:textId="5CB7B304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6</w:t>
            </w:r>
          </w:p>
          <w:p w14:paraId="50DBE59B" w14:textId="5CEAD2A9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810DDBA" w14:textId="4A5C1FF7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  <w:p w14:paraId="61A06DC7" w14:textId="0168FD9D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6</w:t>
            </w:r>
          </w:p>
          <w:p w14:paraId="6BECA8C2" w14:textId="08029E0F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6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7885479A" w14:textId="774F7852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  <w:p w14:paraId="10ED764E" w14:textId="6CA97770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  <w:p w14:paraId="33A6F0F4" w14:textId="7AF0B3AF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  <w:p w14:paraId="0776546F" w14:textId="6AB3DA81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  <w:p w14:paraId="17662106" w14:textId="65FADF57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  <w:p w14:paraId="2C09BD9D" w14:textId="40E1D222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  <w:p w14:paraId="73450766" w14:textId="7DA7BC07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92B385C" w14:textId="5B9CED68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  <w:p w14:paraId="075502EF" w14:textId="13748807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0</w:t>
            </w:r>
          </w:p>
          <w:p w14:paraId="2E8D56F9" w14:textId="226FC636" w:rsidR="520B0577" w:rsidRDefault="520B0577" w:rsidP="520B0577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0B0577">
              <w:rPr>
                <w:rFonts w:ascii="Calibri" w:eastAsia="Calibri" w:hAnsi="Calibri" w:cs="Calibri"/>
                <w:sz w:val="20"/>
                <w:szCs w:val="20"/>
              </w:rPr>
              <w:t xml:space="preserve">  0</w:t>
            </w:r>
          </w:p>
        </w:tc>
      </w:tr>
    </w:tbl>
    <w:p w14:paraId="7C31482B" w14:textId="619D797D" w:rsidR="004E4A09" w:rsidRDefault="004E4A09" w:rsidP="520B0577">
      <w:pPr>
        <w:spacing w:line="259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C078E63" w14:textId="28CAF3E0" w:rsidR="004E4A09" w:rsidRDefault="004E4A09"/>
    <w:sectPr w:rsidR="004E4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E7C4482"/>
    <w:rsid w:val="000E2002"/>
    <w:rsid w:val="004E4A09"/>
    <w:rsid w:val="00517E95"/>
    <w:rsid w:val="4E7C4482"/>
    <w:rsid w:val="520B0577"/>
    <w:rsid w:val="666DD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C4482"/>
  <w15:chartTrackingRefBased/>
  <w15:docId w15:val="{69304B6D-2481-40D3-94E8-FED4D666A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96ED25191B6A49B0E3377889F567AD" ma:contentTypeVersion="14" ma:contentTypeDescription="Create a new document." ma:contentTypeScope="" ma:versionID="4f435e7fea36f8f0a6bc264437f02062">
  <xsd:schema xmlns:xsd="http://www.w3.org/2001/XMLSchema" xmlns:xs="http://www.w3.org/2001/XMLSchema" xmlns:p="http://schemas.microsoft.com/office/2006/metadata/properties" xmlns:ns2="ab7b567d-98d2-41bb-84ff-3e49b63a4f58" xmlns:ns3="7b48cfe3-434d-456f-982b-73eaa976162d" targetNamespace="http://schemas.microsoft.com/office/2006/metadata/properties" ma:root="true" ma:fieldsID="d11699f46ffa31106cd91839aa6cdddf" ns2:_="" ns3:_="">
    <xsd:import namespace="ab7b567d-98d2-41bb-84ff-3e49b63a4f58"/>
    <xsd:import namespace="7b48cfe3-434d-456f-982b-73eaa97616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Open_x0020_with_x0020_Seclor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7b567d-98d2-41bb-84ff-3e49b63a4f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pen_x0020_with_x0020_Seclore" ma:index="21" nillable="true" ma:displayName="Open with Seclore" ma:hidden="true" ma:internalName="Open_x0020_with_x0020_Seclor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48cfe3-434d-456f-982b-73eaa976162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pen_x0020_with_x0020_Seclore xmlns="ab7b567d-98d2-41bb-84ff-3e49b63a4f58" xsi:nil="true"/>
  </documentManagement>
</p:properties>
</file>

<file path=customXml/itemProps1.xml><?xml version="1.0" encoding="utf-8"?>
<ds:datastoreItem xmlns:ds="http://schemas.openxmlformats.org/officeDocument/2006/customXml" ds:itemID="{C17D5DBD-BD48-416B-A6C5-660ED2EB83BD}"/>
</file>

<file path=customXml/itemProps2.xml><?xml version="1.0" encoding="utf-8"?>
<ds:datastoreItem xmlns:ds="http://schemas.openxmlformats.org/officeDocument/2006/customXml" ds:itemID="{8F8AACFE-7438-4504-A846-6CFD4F9A68E9}"/>
</file>

<file path=customXml/itemProps3.xml><?xml version="1.0" encoding="utf-8"?>
<ds:datastoreItem xmlns:ds="http://schemas.openxmlformats.org/officeDocument/2006/customXml" ds:itemID="{FEFC0843-E9D8-4B04-A3F3-C5ACC49772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sy Tolley</dc:creator>
  <cp:keywords/>
  <dc:description/>
  <cp:lastModifiedBy>Betsy Tolley</cp:lastModifiedBy>
  <cp:revision>2</cp:revision>
  <dcterms:created xsi:type="dcterms:W3CDTF">2024-08-23T13:15:00Z</dcterms:created>
  <dcterms:modified xsi:type="dcterms:W3CDTF">2024-08-2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96ED25191B6A49B0E3377889F567AD</vt:lpwstr>
  </property>
</Properties>
</file>